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5DC" w:rsidRDefault="00F645DC">
      <w:pPr>
        <w:rPr>
          <w:rFonts w:ascii="Arial" w:hAnsi="Arial" w:cs="Arial"/>
          <w:b/>
          <w:u w:val="single"/>
          <w:lang w:val="en-US"/>
        </w:rPr>
      </w:pPr>
    </w:p>
    <w:p w:rsidR="004A15F1" w:rsidRPr="00F1553F" w:rsidRDefault="00B47362" w:rsidP="00FD01A5">
      <w:pPr>
        <w:spacing w:after="0"/>
        <w:rPr>
          <w:rFonts w:ascii="Arial" w:hAnsi="Arial" w:cs="Arial"/>
          <w:b/>
          <w:lang w:val="en-US"/>
        </w:rPr>
      </w:pPr>
      <w:r w:rsidRPr="00F1553F">
        <w:rPr>
          <w:rFonts w:ascii="Arial" w:hAnsi="Arial" w:cs="Arial"/>
          <w:b/>
          <w:lang w:val="en-US"/>
        </w:rPr>
        <w:t xml:space="preserve">Table </w:t>
      </w:r>
      <w:r w:rsidR="00190025" w:rsidRPr="00F1553F">
        <w:rPr>
          <w:rFonts w:ascii="Arial" w:hAnsi="Arial" w:cs="Arial"/>
          <w:b/>
          <w:lang w:val="en-US"/>
        </w:rPr>
        <w:t>S4</w:t>
      </w:r>
      <w:r w:rsidRPr="00F1553F">
        <w:rPr>
          <w:rFonts w:ascii="Arial" w:hAnsi="Arial" w:cs="Arial"/>
          <w:b/>
          <w:lang w:val="en-US"/>
        </w:rPr>
        <w:t xml:space="preserve">. </w:t>
      </w:r>
      <w:proofErr w:type="gramStart"/>
      <w:r w:rsidRPr="00F1553F">
        <w:rPr>
          <w:rFonts w:ascii="Arial" w:hAnsi="Arial" w:cs="Arial"/>
          <w:b/>
          <w:lang w:val="en-US"/>
        </w:rPr>
        <w:t xml:space="preserve">Founder origins of the </w:t>
      </w:r>
      <w:r w:rsidR="00F146AC" w:rsidRPr="00F1553F">
        <w:rPr>
          <w:rFonts w:ascii="Arial" w:hAnsi="Arial" w:cs="Arial"/>
          <w:b/>
          <w:lang w:val="en-US"/>
        </w:rPr>
        <w:t>r</w:t>
      </w:r>
      <w:r w:rsidR="005D251B" w:rsidRPr="00F1553F">
        <w:rPr>
          <w:rFonts w:ascii="Arial" w:hAnsi="Arial" w:cs="Arial"/>
          <w:b/>
          <w:lang w:val="en-US"/>
        </w:rPr>
        <w:t xml:space="preserve">ace and </w:t>
      </w:r>
      <w:r w:rsidR="00F146AC" w:rsidRPr="00F1553F">
        <w:rPr>
          <w:rFonts w:ascii="Arial" w:hAnsi="Arial" w:cs="Arial"/>
          <w:b/>
          <w:lang w:val="en-US"/>
        </w:rPr>
        <w:t>r</w:t>
      </w:r>
      <w:r w:rsidR="005D251B" w:rsidRPr="00F1553F">
        <w:rPr>
          <w:rFonts w:ascii="Arial" w:hAnsi="Arial" w:cs="Arial"/>
          <w:b/>
          <w:lang w:val="en-US"/>
        </w:rPr>
        <w:t>iding</w:t>
      </w:r>
      <w:r w:rsidRPr="00F1553F">
        <w:rPr>
          <w:rFonts w:ascii="Arial" w:hAnsi="Arial" w:cs="Arial"/>
          <w:b/>
          <w:lang w:val="en-US"/>
        </w:rPr>
        <w:t xml:space="preserve"> breeds and groups of breeds (%)</w:t>
      </w:r>
      <w:r w:rsidR="00F9343F" w:rsidRPr="00F1553F">
        <w:rPr>
          <w:rFonts w:ascii="Arial" w:hAnsi="Arial" w:cs="Arial"/>
          <w:b/>
          <w:lang w:val="en-US"/>
        </w:rPr>
        <w:t>.</w:t>
      </w:r>
      <w:proofErr w:type="gramEnd"/>
    </w:p>
    <w:p w:rsidR="009629FA" w:rsidRPr="00B47362" w:rsidRDefault="009629FA" w:rsidP="004A15F1">
      <w:pPr>
        <w:spacing w:after="0"/>
        <w:jc w:val="center"/>
        <w:rPr>
          <w:b/>
          <w:sz w:val="20"/>
          <w:szCs w:val="20"/>
          <w:u w:val="single"/>
          <w:lang w:val="en-US"/>
        </w:rPr>
      </w:pPr>
    </w:p>
    <w:tbl>
      <w:tblPr>
        <w:tblW w:w="1270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960"/>
        <w:gridCol w:w="640"/>
        <w:gridCol w:w="640"/>
        <w:gridCol w:w="640"/>
        <w:gridCol w:w="640"/>
        <w:gridCol w:w="640"/>
        <w:gridCol w:w="691"/>
        <w:gridCol w:w="691"/>
        <w:gridCol w:w="640"/>
        <w:gridCol w:w="640"/>
        <w:gridCol w:w="691"/>
        <w:gridCol w:w="640"/>
        <w:gridCol w:w="640"/>
        <w:gridCol w:w="640"/>
      </w:tblGrid>
      <w:tr w:rsidR="00597061" w:rsidRPr="00597061" w:rsidTr="00913464">
        <w:trPr>
          <w:trHeight w:val="31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  <w:lang w:val="en-US"/>
              </w:rPr>
              <w:t>Group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  <w:lang w:val="en-US"/>
              </w:rPr>
              <w:t>code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  <w:lang w:val="en-US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  <w:lang w:val="en-US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597061" w:rsidRPr="00597061" w:rsidRDefault="00597061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3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 xml:space="preserve">American </w:t>
            </w: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breed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95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3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AQP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97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Selle Françai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2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46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4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1.2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Anglo-Ar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3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6.7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54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.7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Half</w:t>
            </w:r>
            <w:proofErr w:type="spellEnd"/>
            <w:r w:rsidRPr="00597061">
              <w:rPr>
                <w:rFonts w:ascii="Arial" w:eastAsia="Times New Roman" w:hAnsi="Arial" w:cs="Arial"/>
                <w:color w:val="000000"/>
              </w:rPr>
              <w:t xml:space="preserve"> Bred </w:t>
            </w: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Ar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4.8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57.4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.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3.3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Arab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00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Thoroughbred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0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French Trotter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82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7.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Meren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99.3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Camargue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0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Draught</w:t>
            </w:r>
            <w:proofErr w:type="spellEnd"/>
            <w:r w:rsidRPr="00597061">
              <w:rPr>
                <w:rFonts w:ascii="Arial" w:eastAsia="Times New Roman" w:hAnsi="Arial" w:cs="Arial"/>
                <w:color w:val="000000"/>
              </w:rPr>
              <w:t xml:space="preserve"> </w:t>
            </w: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horses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99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</w:tr>
      <w:tr w:rsidR="0098494B" w:rsidRPr="00597061" w:rsidTr="00913464">
        <w:trPr>
          <w:trHeight w:val="300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597061">
              <w:rPr>
                <w:rFonts w:ascii="Arial" w:eastAsia="Times New Roman" w:hAnsi="Arial" w:cs="Arial"/>
                <w:color w:val="000000"/>
              </w:rPr>
              <w:t>Pony</w:t>
            </w:r>
            <w:proofErr w:type="spellEnd"/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4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7.0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7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87.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.0</w:t>
            </w:r>
          </w:p>
        </w:tc>
      </w:tr>
      <w:tr w:rsidR="0098494B" w:rsidRPr="00597061" w:rsidTr="00913464">
        <w:trPr>
          <w:trHeight w:val="315"/>
        </w:trPr>
        <w:tc>
          <w:tcPr>
            <w:tcW w:w="3276" w:type="dxa"/>
            <w:shd w:val="clear" w:color="auto" w:fill="auto"/>
            <w:noWrap/>
            <w:vAlign w:val="center"/>
            <w:hideMark/>
          </w:tcPr>
          <w:p w:rsidR="0098494B" w:rsidRPr="003B43F3" w:rsidRDefault="00F146AC" w:rsidP="00F146A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Other race and riding horses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98494B" w:rsidRPr="00597061" w:rsidRDefault="0098494B" w:rsidP="0059706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597061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5.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5.3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.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5.5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14.5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9</w:t>
            </w:r>
          </w:p>
        </w:tc>
        <w:tc>
          <w:tcPr>
            <w:tcW w:w="691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6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0.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2.8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:rsidR="0098494B" w:rsidRPr="0098494B" w:rsidRDefault="0098494B" w:rsidP="0098494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98494B">
              <w:rPr>
                <w:rFonts w:ascii="Arial" w:eastAsia="Times New Roman" w:hAnsi="Arial" w:cs="Arial"/>
                <w:color w:val="000000"/>
                <w:lang w:val="en-US"/>
              </w:rPr>
              <w:t>60.0</w:t>
            </w:r>
          </w:p>
        </w:tc>
      </w:tr>
    </w:tbl>
    <w:p w:rsidR="00913464" w:rsidRDefault="00913464" w:rsidP="004F471A">
      <w:pPr>
        <w:spacing w:after="0"/>
        <w:rPr>
          <w:rFonts w:ascii="Arial" w:hAnsi="Arial" w:cs="Arial"/>
          <w:lang w:val="en-US"/>
        </w:rPr>
      </w:pPr>
    </w:p>
    <w:p w:rsidR="004F471A" w:rsidRPr="00913464" w:rsidRDefault="0098494B" w:rsidP="004F471A">
      <w:pPr>
        <w:spacing w:after="0"/>
        <w:rPr>
          <w:b/>
          <w:sz w:val="24"/>
          <w:szCs w:val="24"/>
          <w:lang w:val="en-US"/>
        </w:rPr>
      </w:pPr>
      <w:r w:rsidRPr="00913464">
        <w:rPr>
          <w:rFonts w:ascii="Arial" w:hAnsi="Arial" w:cs="Arial"/>
          <w:lang w:val="en-US"/>
        </w:rPr>
        <w:t>(</w:t>
      </w:r>
      <w:r w:rsidRPr="00913464">
        <w:rPr>
          <w:rFonts w:ascii="Arial" w:eastAsia="Arial Unicode MS" w:hAnsi="Arial" w:cs="Arial"/>
          <w:kern w:val="2"/>
          <w:sz w:val="20"/>
          <w:szCs w:val="20"/>
          <w:lang w:val="en-US" w:eastAsia="zh-CN"/>
        </w:rPr>
        <w:t>0.0 correspond to values different from absolute zero).</w:t>
      </w:r>
      <w:bookmarkStart w:id="0" w:name="_GoBack"/>
      <w:bookmarkEnd w:id="0"/>
    </w:p>
    <w:sectPr w:rsidR="004F471A" w:rsidRPr="00913464" w:rsidSect="00190025">
      <w:headerReference w:type="default" r:id="rId7"/>
      <w:footerReference w:type="default" r:id="rId8"/>
      <w:pgSz w:w="16838" w:h="11906" w:orient="landscape"/>
      <w:pgMar w:top="851" w:right="1418" w:bottom="284" w:left="1418" w:header="709" w:footer="4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7ECA" w:rsidRDefault="009A7ECA" w:rsidP="004E5DFF">
      <w:pPr>
        <w:spacing w:after="0" w:line="240" w:lineRule="auto"/>
      </w:pPr>
      <w:r>
        <w:separator/>
      </w:r>
    </w:p>
  </w:endnote>
  <w:endnote w:type="continuationSeparator" w:id="0">
    <w:p w:rsidR="009A7ECA" w:rsidRDefault="009A7ECA" w:rsidP="004E5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7ECA" w:rsidRDefault="009A7ECA" w:rsidP="004E5DFF">
      <w:pPr>
        <w:spacing w:after="0" w:line="240" w:lineRule="auto"/>
      </w:pPr>
      <w:r>
        <w:separator/>
      </w:r>
    </w:p>
  </w:footnote>
  <w:footnote w:type="continuationSeparator" w:id="0">
    <w:p w:rsidR="009A7ECA" w:rsidRDefault="009A7ECA" w:rsidP="004E5DF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645DC" w:rsidRDefault="00F645DC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5F1"/>
    <w:rsid w:val="000166B3"/>
    <w:rsid w:val="00022970"/>
    <w:rsid w:val="000310EE"/>
    <w:rsid w:val="000574A5"/>
    <w:rsid w:val="00082B54"/>
    <w:rsid w:val="000832B4"/>
    <w:rsid w:val="000A4911"/>
    <w:rsid w:val="000B3489"/>
    <w:rsid w:val="000F4B58"/>
    <w:rsid w:val="00137E0A"/>
    <w:rsid w:val="00155205"/>
    <w:rsid w:val="00190025"/>
    <w:rsid w:val="00190D20"/>
    <w:rsid w:val="001B363A"/>
    <w:rsid w:val="001C43BE"/>
    <w:rsid w:val="001D603C"/>
    <w:rsid w:val="00252139"/>
    <w:rsid w:val="00353CAD"/>
    <w:rsid w:val="00367ACD"/>
    <w:rsid w:val="00375B82"/>
    <w:rsid w:val="003B43F3"/>
    <w:rsid w:val="003F13F5"/>
    <w:rsid w:val="00452DCE"/>
    <w:rsid w:val="0047334F"/>
    <w:rsid w:val="004A15F1"/>
    <w:rsid w:val="004D1BD0"/>
    <w:rsid w:val="004E5DFF"/>
    <w:rsid w:val="004F471A"/>
    <w:rsid w:val="005705A1"/>
    <w:rsid w:val="00597061"/>
    <w:rsid w:val="005B6977"/>
    <w:rsid w:val="005D251B"/>
    <w:rsid w:val="005E793C"/>
    <w:rsid w:val="005F43B5"/>
    <w:rsid w:val="00603237"/>
    <w:rsid w:val="00622DCD"/>
    <w:rsid w:val="00655762"/>
    <w:rsid w:val="00660C4A"/>
    <w:rsid w:val="0067176F"/>
    <w:rsid w:val="006902C0"/>
    <w:rsid w:val="00697F05"/>
    <w:rsid w:val="00704979"/>
    <w:rsid w:val="00726586"/>
    <w:rsid w:val="00736B16"/>
    <w:rsid w:val="007A4D79"/>
    <w:rsid w:val="007A78F2"/>
    <w:rsid w:val="007C5F9B"/>
    <w:rsid w:val="008708EE"/>
    <w:rsid w:val="008B402D"/>
    <w:rsid w:val="008D380B"/>
    <w:rsid w:val="008F1444"/>
    <w:rsid w:val="008F4778"/>
    <w:rsid w:val="00913464"/>
    <w:rsid w:val="009629FA"/>
    <w:rsid w:val="0098494B"/>
    <w:rsid w:val="009A7ECA"/>
    <w:rsid w:val="00A7262C"/>
    <w:rsid w:val="00AD0D75"/>
    <w:rsid w:val="00B43108"/>
    <w:rsid w:val="00B47362"/>
    <w:rsid w:val="00BC7E80"/>
    <w:rsid w:val="00BE7198"/>
    <w:rsid w:val="00BF7853"/>
    <w:rsid w:val="00C21B05"/>
    <w:rsid w:val="00CE30CC"/>
    <w:rsid w:val="00CE5F5D"/>
    <w:rsid w:val="00D12EDC"/>
    <w:rsid w:val="00D1646D"/>
    <w:rsid w:val="00D7649F"/>
    <w:rsid w:val="00DC3C5A"/>
    <w:rsid w:val="00EB7F02"/>
    <w:rsid w:val="00EE537B"/>
    <w:rsid w:val="00F146AC"/>
    <w:rsid w:val="00F1553F"/>
    <w:rsid w:val="00F423EA"/>
    <w:rsid w:val="00F4327D"/>
    <w:rsid w:val="00F645DC"/>
    <w:rsid w:val="00F76102"/>
    <w:rsid w:val="00F9343F"/>
    <w:rsid w:val="00FD0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4E5DFF"/>
  </w:style>
  <w:style w:type="paragraph" w:styleId="Pieddepage">
    <w:name w:val="footer"/>
    <w:basedOn w:val="Normal"/>
    <w:link w:val="PieddepageCar"/>
    <w:uiPriority w:val="99"/>
    <w:semiHidden/>
    <w:unhideWhenUsed/>
    <w:rsid w:val="004E5DF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semiHidden/>
    <w:rsid w:val="004E5D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1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1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8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7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ROPARISTECH</Company>
  <LinksUpToDate>false</LinksUpToDate>
  <CharactersWithSpaces>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</dc:creator>
  <cp:lastModifiedBy>leroy</cp:lastModifiedBy>
  <cp:revision>5</cp:revision>
  <dcterms:created xsi:type="dcterms:W3CDTF">2013-03-26T13:36:00Z</dcterms:created>
  <dcterms:modified xsi:type="dcterms:W3CDTF">2013-03-26T14:12:00Z</dcterms:modified>
</cp:coreProperties>
</file>